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24357" w14:textId="496818C7" w:rsidR="00F22CBF" w:rsidRPr="00B83EDE" w:rsidRDefault="007E7AE1" w:rsidP="00F22CBF">
      <w:pPr>
        <w:widowControl/>
        <w:autoSpaceDE w:val="0"/>
        <w:autoSpaceDN w:val="0"/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0" w:name="OLE_LINK16"/>
      <w:bookmarkStart w:id="1" w:name="_Hlk207400501"/>
      <w:r w:rsidRPr="00B83ED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22CBF" w:rsidRPr="00B83EDE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Table</w:t>
      </w:r>
      <w:r w:rsidR="00F22CBF" w:rsidRPr="00B83ED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.</w:t>
      </w:r>
      <w:r w:rsidR="00F22CBF" w:rsidRPr="00B83EDE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 xml:space="preserve"> </w:t>
      </w:r>
      <w:r w:rsidR="00F22CBF" w:rsidRPr="00B83EDE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ummary of statistics and analysis methods</w:t>
      </w:r>
      <w:bookmarkEnd w:id="0"/>
      <w:r w:rsidR="00F22CBF" w:rsidRPr="00B83EDE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.</w:t>
      </w:r>
    </w:p>
    <w:tbl>
      <w:tblPr>
        <w:tblStyle w:val="aa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2409"/>
        <w:gridCol w:w="1276"/>
        <w:gridCol w:w="1701"/>
        <w:gridCol w:w="2410"/>
      </w:tblGrid>
      <w:tr w:rsidR="00B83EDE" w:rsidRPr="00B83EDE" w14:paraId="65A367C1" w14:textId="77777777" w:rsidTr="00915B94">
        <w:trPr>
          <w:trHeight w:val="452"/>
        </w:trPr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</w:tcPr>
          <w:bookmarkEnd w:id="1"/>
          <w:p w14:paraId="245E50B3" w14:textId="77777777" w:rsidR="00F22CBF" w:rsidRPr="00B83EDE" w:rsidRDefault="00F22CBF" w:rsidP="00915B9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b/>
                <w:sz w:val="24"/>
                <w:szCs w:val="24"/>
              </w:rPr>
              <w:t>Figure number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</w:tcPr>
          <w:p w14:paraId="514AB2AD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omparing object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39B573E9" w14:textId="77777777" w:rsidR="00F22CBF" w:rsidRPr="00B83EDE" w:rsidRDefault="00F22CBF" w:rsidP="00915B9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b/>
                <w:sz w:val="24"/>
                <w:szCs w:val="24"/>
              </w:rPr>
              <w:t>Test use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012C7C0D" w14:textId="77777777" w:rsidR="00F22CBF" w:rsidRPr="00B83EDE" w:rsidRDefault="00F22CBF" w:rsidP="00915B9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b/>
                <w:i/>
                <w:iCs/>
                <w:sz w:val="24"/>
                <w:szCs w:val="24"/>
              </w:rPr>
              <w:t>n</w:t>
            </w:r>
            <w:r w:rsidRPr="00B83E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229FC05D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b/>
                <w:sz w:val="24"/>
                <w:szCs w:val="24"/>
              </w:rPr>
              <w:t>Statistical description</w:t>
            </w:r>
          </w:p>
        </w:tc>
      </w:tr>
      <w:tr w:rsidR="00B83EDE" w:rsidRPr="00B83EDE" w14:paraId="7C614F66" w14:textId="77777777" w:rsidTr="00915B94">
        <w:tc>
          <w:tcPr>
            <w:tcW w:w="1135" w:type="dxa"/>
          </w:tcPr>
          <w:p w14:paraId="48D056C1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Figure 1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2409" w:type="dxa"/>
          </w:tcPr>
          <w:p w14:paraId="7B9D0107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e-transition (total), 2014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23</w:t>
            </w:r>
          </w:p>
        </w:tc>
        <w:tc>
          <w:tcPr>
            <w:tcW w:w="1276" w:type="dxa"/>
          </w:tcPr>
          <w:p w14:paraId="513D5E5B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wo-tailed unpaired t-test</w:t>
            </w:r>
          </w:p>
        </w:tc>
        <w:tc>
          <w:tcPr>
            <w:tcW w:w="1701" w:type="dxa"/>
          </w:tcPr>
          <w:p w14:paraId="3A59A9CB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20 &amp;120</w:t>
            </w:r>
          </w:p>
        </w:tc>
        <w:tc>
          <w:tcPr>
            <w:tcW w:w="2410" w:type="dxa"/>
          </w:tcPr>
          <w:p w14:paraId="1CD39755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-30.829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238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.001.</w:t>
            </w:r>
          </w:p>
        </w:tc>
      </w:tr>
      <w:tr w:rsidR="00B83EDE" w:rsidRPr="00B83EDE" w14:paraId="29FAEAB8" w14:textId="77777777" w:rsidTr="00915B94">
        <w:tc>
          <w:tcPr>
            <w:tcW w:w="1135" w:type="dxa"/>
          </w:tcPr>
          <w:p w14:paraId="3C2FECBF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159A3C6C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ransition (total), 2014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23</w:t>
            </w:r>
          </w:p>
        </w:tc>
        <w:tc>
          <w:tcPr>
            <w:tcW w:w="1276" w:type="dxa"/>
          </w:tcPr>
          <w:p w14:paraId="590CB753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7E1DEEA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69 &amp;641</w:t>
            </w:r>
          </w:p>
          <w:p w14:paraId="0F31A934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F34DC78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-16.581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708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.001.</w:t>
            </w:r>
          </w:p>
        </w:tc>
      </w:tr>
      <w:tr w:rsidR="00B83EDE" w:rsidRPr="00B83EDE" w14:paraId="6F9B3700" w14:textId="77777777" w:rsidTr="00915B94">
        <w:tc>
          <w:tcPr>
            <w:tcW w:w="1135" w:type="dxa"/>
          </w:tcPr>
          <w:p w14:paraId="1A0B69E4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Figure 1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2409" w:type="dxa"/>
          </w:tcPr>
          <w:p w14:paraId="42EA0986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e-transition (total)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ransition (total)</w:t>
            </w:r>
          </w:p>
        </w:tc>
        <w:tc>
          <w:tcPr>
            <w:tcW w:w="1276" w:type="dxa"/>
          </w:tcPr>
          <w:p w14:paraId="277C2E47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wo-tailed unpaired t-test</w:t>
            </w:r>
          </w:p>
        </w:tc>
        <w:tc>
          <w:tcPr>
            <w:tcW w:w="1701" w:type="dxa"/>
          </w:tcPr>
          <w:p w14:paraId="6208100A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20 &amp;69 (in 2014)</w:t>
            </w:r>
          </w:p>
        </w:tc>
        <w:tc>
          <w:tcPr>
            <w:tcW w:w="2410" w:type="dxa"/>
          </w:tcPr>
          <w:p w14:paraId="6A5C3CF3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-12.351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187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.001.</w:t>
            </w:r>
          </w:p>
        </w:tc>
      </w:tr>
      <w:tr w:rsidR="00B83EDE" w:rsidRPr="00B83EDE" w14:paraId="645862B5" w14:textId="77777777" w:rsidTr="00915B94">
        <w:tc>
          <w:tcPr>
            <w:tcW w:w="1135" w:type="dxa"/>
          </w:tcPr>
          <w:p w14:paraId="3099FD74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1E9D07C3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093F754C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2839396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20 &amp;299 (in 2015)</w:t>
            </w:r>
          </w:p>
        </w:tc>
        <w:tc>
          <w:tcPr>
            <w:tcW w:w="2410" w:type="dxa"/>
          </w:tcPr>
          <w:p w14:paraId="6CC1DD6C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-3.285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417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.001.</w:t>
            </w:r>
          </w:p>
        </w:tc>
      </w:tr>
      <w:tr w:rsidR="00B83EDE" w:rsidRPr="00B83EDE" w14:paraId="07666160" w14:textId="77777777" w:rsidTr="00915B94">
        <w:tc>
          <w:tcPr>
            <w:tcW w:w="1135" w:type="dxa"/>
          </w:tcPr>
          <w:p w14:paraId="2DCF97F1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1004B865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2022A4E1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C1C0954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20 &amp;350 (in 2016)</w:t>
            </w:r>
          </w:p>
        </w:tc>
        <w:tc>
          <w:tcPr>
            <w:tcW w:w="2410" w:type="dxa"/>
          </w:tcPr>
          <w:p w14:paraId="0A9EC132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4.524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468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.001.</w:t>
            </w:r>
          </w:p>
        </w:tc>
      </w:tr>
      <w:tr w:rsidR="00B83EDE" w:rsidRPr="00B83EDE" w14:paraId="4579ED14" w14:textId="77777777" w:rsidTr="00915B94">
        <w:tc>
          <w:tcPr>
            <w:tcW w:w="1135" w:type="dxa"/>
          </w:tcPr>
          <w:p w14:paraId="7DB25AEA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3E56C84E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224F3792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413B0B5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20 &amp;312 (in 2017)</w:t>
            </w:r>
          </w:p>
        </w:tc>
        <w:tc>
          <w:tcPr>
            <w:tcW w:w="2410" w:type="dxa"/>
          </w:tcPr>
          <w:p w14:paraId="126EF356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4.095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430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.001.</w:t>
            </w:r>
          </w:p>
        </w:tc>
      </w:tr>
      <w:tr w:rsidR="00B83EDE" w:rsidRPr="00B83EDE" w14:paraId="5FADAF49" w14:textId="77777777" w:rsidTr="00915B94">
        <w:tc>
          <w:tcPr>
            <w:tcW w:w="1135" w:type="dxa"/>
          </w:tcPr>
          <w:p w14:paraId="7188F300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2DDF45EE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698A89E9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2D9904E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20 &amp;598 (in 2018)</w:t>
            </w:r>
          </w:p>
        </w:tc>
        <w:tc>
          <w:tcPr>
            <w:tcW w:w="2410" w:type="dxa"/>
          </w:tcPr>
          <w:p w14:paraId="6F81BFF3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3.447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716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.001.</w:t>
            </w:r>
          </w:p>
        </w:tc>
      </w:tr>
      <w:tr w:rsidR="00B83EDE" w:rsidRPr="00B83EDE" w14:paraId="59050A32" w14:textId="77777777" w:rsidTr="00915B94">
        <w:tc>
          <w:tcPr>
            <w:tcW w:w="1135" w:type="dxa"/>
          </w:tcPr>
          <w:p w14:paraId="252A648E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666057AD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19107B9D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86301DD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20 &amp;201 (in 2019)</w:t>
            </w:r>
          </w:p>
        </w:tc>
        <w:tc>
          <w:tcPr>
            <w:tcW w:w="2410" w:type="dxa"/>
          </w:tcPr>
          <w:p w14:paraId="794B4E3A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6.305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319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.001.</w:t>
            </w:r>
          </w:p>
        </w:tc>
      </w:tr>
      <w:tr w:rsidR="00B83EDE" w:rsidRPr="00B83EDE" w14:paraId="538D69FE" w14:textId="77777777" w:rsidTr="00915B94">
        <w:tc>
          <w:tcPr>
            <w:tcW w:w="1135" w:type="dxa"/>
          </w:tcPr>
          <w:p w14:paraId="3164F535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91FD251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24D41BA9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835D8A4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0 &amp;395 (in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2020)</w:t>
            </w:r>
          </w:p>
        </w:tc>
        <w:tc>
          <w:tcPr>
            <w:tcW w:w="2410" w:type="dxa"/>
          </w:tcPr>
          <w:p w14:paraId="44C4F8E6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lastRenderedPageBreak/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-8.806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513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lt; 0.001.</w:t>
            </w:r>
          </w:p>
        </w:tc>
      </w:tr>
      <w:tr w:rsidR="00B83EDE" w:rsidRPr="00B83EDE" w14:paraId="53AFB48C" w14:textId="77777777" w:rsidTr="00915B94">
        <w:tc>
          <w:tcPr>
            <w:tcW w:w="1135" w:type="dxa"/>
          </w:tcPr>
          <w:p w14:paraId="73281853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643A2D4C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26E8B446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85897FA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20 &amp;283 (in 2021)</w:t>
            </w:r>
          </w:p>
        </w:tc>
        <w:tc>
          <w:tcPr>
            <w:tcW w:w="2410" w:type="dxa"/>
          </w:tcPr>
          <w:p w14:paraId="09CB34A8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9.285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401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.001.</w:t>
            </w:r>
          </w:p>
        </w:tc>
      </w:tr>
      <w:tr w:rsidR="00B83EDE" w:rsidRPr="00B83EDE" w14:paraId="6EECF80A" w14:textId="77777777" w:rsidTr="00915B94">
        <w:tc>
          <w:tcPr>
            <w:tcW w:w="1135" w:type="dxa"/>
          </w:tcPr>
          <w:p w14:paraId="16AE3C73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3551B63C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1AC8E6F4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850D93C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20 &amp;572 (in 2022)</w:t>
            </w:r>
          </w:p>
        </w:tc>
        <w:tc>
          <w:tcPr>
            <w:tcW w:w="2410" w:type="dxa"/>
          </w:tcPr>
          <w:p w14:paraId="40AAAE49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9.658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690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.001.</w:t>
            </w:r>
          </w:p>
        </w:tc>
      </w:tr>
      <w:tr w:rsidR="00B83EDE" w:rsidRPr="00B83EDE" w14:paraId="39B05774" w14:textId="77777777" w:rsidTr="00915B94">
        <w:tc>
          <w:tcPr>
            <w:tcW w:w="1135" w:type="dxa"/>
          </w:tcPr>
          <w:p w14:paraId="13F48974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2749D752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56D636C2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2FFA5BD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20 &amp;641 (in 2023)</w:t>
            </w:r>
          </w:p>
        </w:tc>
        <w:tc>
          <w:tcPr>
            <w:tcW w:w="2410" w:type="dxa"/>
          </w:tcPr>
          <w:p w14:paraId="548627C3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13.599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759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.001.</w:t>
            </w:r>
          </w:p>
        </w:tc>
      </w:tr>
      <w:tr w:rsidR="00B83EDE" w:rsidRPr="00B83EDE" w14:paraId="176EA360" w14:textId="77777777" w:rsidTr="00915B94">
        <w:tc>
          <w:tcPr>
            <w:tcW w:w="1135" w:type="dxa"/>
          </w:tcPr>
          <w:p w14:paraId="3D17E165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Figure 1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2409" w:type="dxa"/>
          </w:tcPr>
          <w:p w14:paraId="582EBAE1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e-transition (total)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ransition (basic)</w:t>
            </w:r>
          </w:p>
        </w:tc>
        <w:tc>
          <w:tcPr>
            <w:tcW w:w="1276" w:type="dxa"/>
          </w:tcPr>
          <w:p w14:paraId="13C425C1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wo-tailed unpaired t-test</w:t>
            </w:r>
          </w:p>
        </w:tc>
        <w:tc>
          <w:tcPr>
            <w:tcW w:w="1701" w:type="dxa"/>
          </w:tcPr>
          <w:p w14:paraId="66E912AF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20 &amp;69 (in 2014)</w:t>
            </w:r>
          </w:p>
        </w:tc>
        <w:tc>
          <w:tcPr>
            <w:tcW w:w="2410" w:type="dxa"/>
          </w:tcPr>
          <w:p w14:paraId="167EBEE9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-10.964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187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.001.</w:t>
            </w:r>
          </w:p>
        </w:tc>
      </w:tr>
      <w:tr w:rsidR="00B83EDE" w:rsidRPr="00B83EDE" w14:paraId="0445BDBB" w14:textId="77777777" w:rsidTr="00915B94">
        <w:tc>
          <w:tcPr>
            <w:tcW w:w="1135" w:type="dxa"/>
          </w:tcPr>
          <w:p w14:paraId="0A7E4C3B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2A3F294F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5420862D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EC85B50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20 &amp;299 (in 2015)</w:t>
            </w:r>
          </w:p>
        </w:tc>
        <w:tc>
          <w:tcPr>
            <w:tcW w:w="2410" w:type="dxa"/>
          </w:tcPr>
          <w:p w14:paraId="67640CA3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-4.189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417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.001.</w:t>
            </w:r>
          </w:p>
        </w:tc>
      </w:tr>
      <w:tr w:rsidR="00B83EDE" w:rsidRPr="00B83EDE" w14:paraId="70B347C6" w14:textId="77777777" w:rsidTr="00915B94">
        <w:tc>
          <w:tcPr>
            <w:tcW w:w="1135" w:type="dxa"/>
          </w:tcPr>
          <w:p w14:paraId="028C73B9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614029F1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7595E30F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234A57F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20 &amp;350 (in 2016)</w:t>
            </w:r>
          </w:p>
        </w:tc>
        <w:tc>
          <w:tcPr>
            <w:tcW w:w="2410" w:type="dxa"/>
          </w:tcPr>
          <w:p w14:paraId="08BDB41C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-9.038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468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.001.</w:t>
            </w:r>
          </w:p>
        </w:tc>
      </w:tr>
      <w:tr w:rsidR="00B83EDE" w:rsidRPr="00B83EDE" w14:paraId="66042CF6" w14:textId="77777777" w:rsidTr="00915B94">
        <w:tc>
          <w:tcPr>
            <w:tcW w:w="1135" w:type="dxa"/>
          </w:tcPr>
          <w:p w14:paraId="28D55A36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1BF29705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449866A5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5A69AE4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20 &amp;312 (in 2017)</w:t>
            </w:r>
          </w:p>
        </w:tc>
        <w:tc>
          <w:tcPr>
            <w:tcW w:w="2410" w:type="dxa"/>
          </w:tcPr>
          <w:p w14:paraId="0390D33B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-9.015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430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.001.</w:t>
            </w:r>
          </w:p>
        </w:tc>
      </w:tr>
      <w:tr w:rsidR="00B83EDE" w:rsidRPr="00B83EDE" w14:paraId="697CADCE" w14:textId="77777777" w:rsidTr="00915B94">
        <w:tc>
          <w:tcPr>
            <w:tcW w:w="1135" w:type="dxa"/>
          </w:tcPr>
          <w:p w14:paraId="493DD1DA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63A87508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509E8FC5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DFE4690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20 &amp;598 (in 2018)</w:t>
            </w:r>
          </w:p>
        </w:tc>
        <w:tc>
          <w:tcPr>
            <w:tcW w:w="2410" w:type="dxa"/>
          </w:tcPr>
          <w:p w14:paraId="4EE605E3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-6.922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716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.001.</w:t>
            </w:r>
          </w:p>
        </w:tc>
      </w:tr>
      <w:tr w:rsidR="00B83EDE" w:rsidRPr="00B83EDE" w14:paraId="68A2D3F9" w14:textId="77777777" w:rsidTr="00915B94">
        <w:tc>
          <w:tcPr>
            <w:tcW w:w="1135" w:type="dxa"/>
          </w:tcPr>
          <w:p w14:paraId="6F249797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69D8814D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31E55425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5D9DBDE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20 &amp;201 (in 2019)</w:t>
            </w:r>
          </w:p>
        </w:tc>
        <w:tc>
          <w:tcPr>
            <w:tcW w:w="2410" w:type="dxa"/>
          </w:tcPr>
          <w:p w14:paraId="51D4B7FA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-4.966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319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.001.</w:t>
            </w:r>
          </w:p>
        </w:tc>
      </w:tr>
      <w:tr w:rsidR="00B83EDE" w:rsidRPr="00B83EDE" w14:paraId="01FE8CE6" w14:textId="77777777" w:rsidTr="00915B94">
        <w:tc>
          <w:tcPr>
            <w:tcW w:w="1135" w:type="dxa"/>
          </w:tcPr>
          <w:p w14:paraId="49AAF5B6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3EA1236E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46D90468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E8AF4A2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20 &amp;395 (in 2020)</w:t>
            </w:r>
          </w:p>
        </w:tc>
        <w:tc>
          <w:tcPr>
            <w:tcW w:w="2410" w:type="dxa"/>
          </w:tcPr>
          <w:p w14:paraId="03D79F15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-6.082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513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.001.</w:t>
            </w:r>
          </w:p>
        </w:tc>
      </w:tr>
      <w:tr w:rsidR="00B83EDE" w:rsidRPr="00B83EDE" w14:paraId="359D05C7" w14:textId="77777777" w:rsidTr="00915B94">
        <w:tc>
          <w:tcPr>
            <w:tcW w:w="1135" w:type="dxa"/>
          </w:tcPr>
          <w:p w14:paraId="1D7003BC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6D4C1545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1AD8DDF9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CC84E23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20 &amp;283 (in 2021)</w:t>
            </w:r>
          </w:p>
        </w:tc>
        <w:tc>
          <w:tcPr>
            <w:tcW w:w="2410" w:type="dxa"/>
          </w:tcPr>
          <w:p w14:paraId="7B6A3C6C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-5.272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401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.001.</w:t>
            </w:r>
          </w:p>
        </w:tc>
      </w:tr>
      <w:tr w:rsidR="00B83EDE" w:rsidRPr="00B83EDE" w14:paraId="77386E67" w14:textId="77777777" w:rsidTr="00915B94">
        <w:tc>
          <w:tcPr>
            <w:tcW w:w="1135" w:type="dxa"/>
          </w:tcPr>
          <w:p w14:paraId="63F37796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E3F9C99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39674AA9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AA80E42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20 &amp;572 (in 2022)</w:t>
            </w:r>
          </w:p>
        </w:tc>
        <w:tc>
          <w:tcPr>
            <w:tcW w:w="2410" w:type="dxa"/>
          </w:tcPr>
          <w:p w14:paraId="2C37E427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-4.65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690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.001.</w:t>
            </w:r>
          </w:p>
        </w:tc>
      </w:tr>
      <w:tr w:rsidR="00B83EDE" w:rsidRPr="00B83EDE" w14:paraId="0A13F173" w14:textId="77777777" w:rsidTr="00915B94">
        <w:tc>
          <w:tcPr>
            <w:tcW w:w="1135" w:type="dxa"/>
          </w:tcPr>
          <w:p w14:paraId="4AF05523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0FEF2F7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FBB99A3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B01ECFD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20 &amp; 641 (in 2023)</w:t>
            </w:r>
          </w:p>
        </w:tc>
        <w:tc>
          <w:tcPr>
            <w:tcW w:w="2410" w:type="dxa"/>
          </w:tcPr>
          <w:p w14:paraId="43ED84FF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-4.569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759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.001.</w:t>
            </w:r>
          </w:p>
        </w:tc>
      </w:tr>
      <w:tr w:rsidR="00B83EDE" w:rsidRPr="00B83EDE" w14:paraId="5835F0ED" w14:textId="77777777" w:rsidTr="00915B94">
        <w:tc>
          <w:tcPr>
            <w:tcW w:w="1135" w:type="dxa"/>
          </w:tcPr>
          <w:p w14:paraId="3A226ED7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Figure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2A</w:t>
            </w:r>
          </w:p>
        </w:tc>
        <w:tc>
          <w:tcPr>
            <w:tcW w:w="2409" w:type="dxa"/>
          </w:tcPr>
          <w:p w14:paraId="5603126F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asic pension: men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omen in 2014</w:t>
            </w:r>
          </w:p>
        </w:tc>
        <w:tc>
          <w:tcPr>
            <w:tcW w:w="1276" w:type="dxa"/>
          </w:tcPr>
          <w:p w14:paraId="4EE70E7B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wo-tailed unpaired t-test</w:t>
            </w:r>
          </w:p>
        </w:tc>
        <w:tc>
          <w:tcPr>
            <w:tcW w:w="1701" w:type="dxa"/>
          </w:tcPr>
          <w:p w14:paraId="11235C94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49 (men) &amp; 20 (women)</w:t>
            </w:r>
          </w:p>
        </w:tc>
        <w:tc>
          <w:tcPr>
            <w:tcW w:w="2410" w:type="dxa"/>
          </w:tcPr>
          <w:p w14:paraId="14A34FB8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0.367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67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=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715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EDE" w:rsidRPr="00B83EDE" w14:paraId="2A30F01B" w14:textId="77777777" w:rsidTr="00915B94">
        <w:tc>
          <w:tcPr>
            <w:tcW w:w="1135" w:type="dxa"/>
          </w:tcPr>
          <w:p w14:paraId="28689EF2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50A68480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asic pension: men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omen in 2015</w:t>
            </w:r>
          </w:p>
        </w:tc>
        <w:tc>
          <w:tcPr>
            <w:tcW w:w="1276" w:type="dxa"/>
          </w:tcPr>
          <w:p w14:paraId="1F36137F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8969F50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97 (men) &amp; 102 (women)</w:t>
            </w:r>
          </w:p>
        </w:tc>
        <w:tc>
          <w:tcPr>
            <w:tcW w:w="2410" w:type="dxa"/>
          </w:tcPr>
          <w:p w14:paraId="456AB866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-0.414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67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=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EDE" w:rsidRPr="00B83EDE" w14:paraId="2FC2825E" w14:textId="77777777" w:rsidTr="00915B94">
        <w:tc>
          <w:tcPr>
            <w:tcW w:w="1135" w:type="dxa"/>
          </w:tcPr>
          <w:p w14:paraId="3278077D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41C40B6B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asic pension: men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omen in 2016</w:t>
            </w:r>
          </w:p>
        </w:tc>
        <w:tc>
          <w:tcPr>
            <w:tcW w:w="1276" w:type="dxa"/>
          </w:tcPr>
          <w:p w14:paraId="18F6ECE1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3EA2185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230 (men) &amp; 120 (women)</w:t>
            </w:r>
          </w:p>
        </w:tc>
        <w:tc>
          <w:tcPr>
            <w:tcW w:w="2410" w:type="dxa"/>
          </w:tcPr>
          <w:p w14:paraId="5814C47B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-1.786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348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=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0749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EDE" w:rsidRPr="00B83EDE" w14:paraId="54EE9D61" w14:textId="77777777" w:rsidTr="00915B94">
        <w:tc>
          <w:tcPr>
            <w:tcW w:w="1135" w:type="dxa"/>
          </w:tcPr>
          <w:p w14:paraId="54102843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AE5838F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asic pension: men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omen in 2017</w:t>
            </w:r>
          </w:p>
        </w:tc>
        <w:tc>
          <w:tcPr>
            <w:tcW w:w="1276" w:type="dxa"/>
          </w:tcPr>
          <w:p w14:paraId="21F4CA09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6F780E1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208 (men) &amp; 104 (women)</w:t>
            </w:r>
          </w:p>
        </w:tc>
        <w:tc>
          <w:tcPr>
            <w:tcW w:w="2410" w:type="dxa"/>
          </w:tcPr>
          <w:p w14:paraId="201807C4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1.502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310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=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34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EDE" w:rsidRPr="00B83EDE" w14:paraId="000E5994" w14:textId="77777777" w:rsidTr="00915B94">
        <w:tc>
          <w:tcPr>
            <w:tcW w:w="1135" w:type="dxa"/>
          </w:tcPr>
          <w:p w14:paraId="61186E66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15028EF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asic pension: men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omen in 2018</w:t>
            </w:r>
          </w:p>
        </w:tc>
        <w:tc>
          <w:tcPr>
            <w:tcW w:w="1276" w:type="dxa"/>
          </w:tcPr>
          <w:p w14:paraId="7B3EFF2F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AD0AE47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271 (men) &amp; 327 (women)</w:t>
            </w:r>
          </w:p>
        </w:tc>
        <w:tc>
          <w:tcPr>
            <w:tcW w:w="2410" w:type="dxa"/>
          </w:tcPr>
          <w:p w14:paraId="72BAB713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9.613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596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EDE" w:rsidRPr="00B83EDE" w14:paraId="78C1FF22" w14:textId="77777777" w:rsidTr="00915B94">
        <w:tc>
          <w:tcPr>
            <w:tcW w:w="1135" w:type="dxa"/>
          </w:tcPr>
          <w:p w14:paraId="418F380A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2E65B718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asic pension: men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omen in 2019</w:t>
            </w:r>
          </w:p>
        </w:tc>
        <w:tc>
          <w:tcPr>
            <w:tcW w:w="1276" w:type="dxa"/>
          </w:tcPr>
          <w:p w14:paraId="0F2DE492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EA66823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83 (men) &amp; 118 (women)</w:t>
            </w:r>
          </w:p>
        </w:tc>
        <w:tc>
          <w:tcPr>
            <w:tcW w:w="2410" w:type="dxa"/>
          </w:tcPr>
          <w:p w14:paraId="00F60247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11.357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199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EDE" w:rsidRPr="00B83EDE" w14:paraId="3CCBB16E" w14:textId="77777777" w:rsidTr="00915B94">
        <w:tc>
          <w:tcPr>
            <w:tcW w:w="1135" w:type="dxa"/>
          </w:tcPr>
          <w:p w14:paraId="4565B509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69DEFF0C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asic pension: men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omen in 2020</w:t>
            </w:r>
          </w:p>
        </w:tc>
        <w:tc>
          <w:tcPr>
            <w:tcW w:w="1276" w:type="dxa"/>
          </w:tcPr>
          <w:p w14:paraId="2AEB54F7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12746E6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273 (men) &amp; 122 (women)</w:t>
            </w:r>
          </w:p>
        </w:tc>
        <w:tc>
          <w:tcPr>
            <w:tcW w:w="2410" w:type="dxa"/>
          </w:tcPr>
          <w:p w14:paraId="7AD79DBF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8.993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393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EDE" w:rsidRPr="00B83EDE" w14:paraId="71616E03" w14:textId="77777777" w:rsidTr="00915B94">
        <w:tc>
          <w:tcPr>
            <w:tcW w:w="1135" w:type="dxa"/>
          </w:tcPr>
          <w:p w14:paraId="6D62AB57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7D541566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asic pension: men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women in 2021</w:t>
            </w:r>
          </w:p>
        </w:tc>
        <w:tc>
          <w:tcPr>
            <w:tcW w:w="1276" w:type="dxa"/>
          </w:tcPr>
          <w:p w14:paraId="1DC5E05E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B3D48CB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75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(men)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&amp;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08 (women)</w:t>
            </w:r>
          </w:p>
        </w:tc>
        <w:tc>
          <w:tcPr>
            <w:tcW w:w="2410" w:type="dxa"/>
          </w:tcPr>
          <w:p w14:paraId="091E7B00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lastRenderedPageBreak/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5.172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281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lt;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EDE" w:rsidRPr="00B83EDE" w14:paraId="26C33D31" w14:textId="77777777" w:rsidTr="00915B94">
        <w:tc>
          <w:tcPr>
            <w:tcW w:w="1135" w:type="dxa"/>
          </w:tcPr>
          <w:p w14:paraId="41C66014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7260A3D2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asic pension: men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omen in 2022</w:t>
            </w:r>
          </w:p>
        </w:tc>
        <w:tc>
          <w:tcPr>
            <w:tcW w:w="1276" w:type="dxa"/>
          </w:tcPr>
          <w:p w14:paraId="0079B737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8765946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444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(men)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&amp; 128 (women)</w:t>
            </w:r>
          </w:p>
        </w:tc>
        <w:tc>
          <w:tcPr>
            <w:tcW w:w="2410" w:type="dxa"/>
          </w:tcPr>
          <w:p w14:paraId="4F4BB749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3.321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570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EDE" w:rsidRPr="00B83EDE" w14:paraId="0E35BD79" w14:textId="77777777" w:rsidTr="00915B94">
        <w:tc>
          <w:tcPr>
            <w:tcW w:w="1135" w:type="dxa"/>
          </w:tcPr>
          <w:p w14:paraId="2B0F5A31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703D808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asic pension: men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omen in 2023</w:t>
            </w:r>
          </w:p>
        </w:tc>
        <w:tc>
          <w:tcPr>
            <w:tcW w:w="1276" w:type="dxa"/>
          </w:tcPr>
          <w:p w14:paraId="3983504C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DAC3F95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397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(men)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&amp; 244 (women)</w:t>
            </w:r>
          </w:p>
        </w:tc>
        <w:tc>
          <w:tcPr>
            <w:tcW w:w="2410" w:type="dxa"/>
          </w:tcPr>
          <w:p w14:paraId="54103E60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2.416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639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EDE" w:rsidRPr="00B83EDE" w14:paraId="12AE314F" w14:textId="77777777" w:rsidTr="00915B94">
        <w:tc>
          <w:tcPr>
            <w:tcW w:w="1135" w:type="dxa"/>
          </w:tcPr>
          <w:p w14:paraId="3EB28135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Figure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2B</w:t>
            </w:r>
          </w:p>
        </w:tc>
        <w:tc>
          <w:tcPr>
            <w:tcW w:w="2409" w:type="dxa"/>
          </w:tcPr>
          <w:p w14:paraId="61139536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asic pension: men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omen at identical age</w:t>
            </w:r>
          </w:p>
        </w:tc>
        <w:tc>
          <w:tcPr>
            <w:tcW w:w="1276" w:type="dxa"/>
          </w:tcPr>
          <w:p w14:paraId="475012FB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wo-tailed unpaired t-test</w:t>
            </w:r>
          </w:p>
        </w:tc>
        <w:tc>
          <w:tcPr>
            <w:tcW w:w="1701" w:type="dxa"/>
          </w:tcPr>
          <w:p w14:paraId="65F50345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83 (men, 2019) &amp; 20 (women, 2014)</w:t>
            </w:r>
          </w:p>
        </w:tc>
        <w:tc>
          <w:tcPr>
            <w:tcW w:w="2410" w:type="dxa"/>
          </w:tcPr>
          <w:p w14:paraId="038B50FA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9.788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101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EDE" w:rsidRPr="00B83EDE" w14:paraId="35F66749" w14:textId="77777777" w:rsidTr="00915B94">
        <w:tc>
          <w:tcPr>
            <w:tcW w:w="1135" w:type="dxa"/>
          </w:tcPr>
          <w:p w14:paraId="3FA656CD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6B5CCBAA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1FE26C0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E218676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273 (men, 2020) &amp; 102 (women, 2015)</w:t>
            </w:r>
          </w:p>
        </w:tc>
        <w:tc>
          <w:tcPr>
            <w:tcW w:w="2410" w:type="dxa"/>
          </w:tcPr>
          <w:p w14:paraId="17306098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16.412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373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EDE" w:rsidRPr="00B83EDE" w14:paraId="56AA9D93" w14:textId="77777777" w:rsidTr="00915B94">
        <w:tc>
          <w:tcPr>
            <w:tcW w:w="1135" w:type="dxa"/>
          </w:tcPr>
          <w:p w14:paraId="48E51A9C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183AAA44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DA2B325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5BF4E03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75 (men, 2021) &amp; 120 (women, 2016)</w:t>
            </w:r>
          </w:p>
        </w:tc>
        <w:tc>
          <w:tcPr>
            <w:tcW w:w="2410" w:type="dxa"/>
          </w:tcPr>
          <w:p w14:paraId="17208C14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10.733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293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EDE" w:rsidRPr="00B83EDE" w14:paraId="7937F761" w14:textId="77777777" w:rsidTr="00915B94">
        <w:tc>
          <w:tcPr>
            <w:tcW w:w="1135" w:type="dxa"/>
          </w:tcPr>
          <w:p w14:paraId="6A6C0716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4D58CC68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2A67D75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827DCE1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444 (men, 2022) &amp; 104 (women, 2017)</w:t>
            </w:r>
          </w:p>
        </w:tc>
        <w:tc>
          <w:tcPr>
            <w:tcW w:w="2410" w:type="dxa"/>
          </w:tcPr>
          <w:p w14:paraId="1C516261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12.529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546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EDE" w:rsidRPr="00B83EDE" w14:paraId="71B9B224" w14:textId="77777777" w:rsidTr="00915B94">
        <w:tc>
          <w:tcPr>
            <w:tcW w:w="1135" w:type="dxa"/>
          </w:tcPr>
          <w:p w14:paraId="731A43C3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51A69609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ED6BD65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F2CBBA3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397 (men, 2023) &amp; 327 (women, 2018)</w:t>
            </w:r>
          </w:p>
        </w:tc>
        <w:tc>
          <w:tcPr>
            <w:tcW w:w="2410" w:type="dxa"/>
          </w:tcPr>
          <w:p w14:paraId="42271E14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28.889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722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EDE" w:rsidRPr="00B83EDE" w14:paraId="5C2AEEBB" w14:textId="77777777" w:rsidTr="00915B94">
        <w:tc>
          <w:tcPr>
            <w:tcW w:w="1135" w:type="dxa"/>
          </w:tcPr>
          <w:p w14:paraId="7BF3F6DA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Figure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3A</w:t>
            </w:r>
          </w:p>
        </w:tc>
        <w:tc>
          <w:tcPr>
            <w:tcW w:w="2409" w:type="dxa"/>
          </w:tcPr>
          <w:p w14:paraId="5951F910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ccupational annuities: men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women in 2014</w:t>
            </w:r>
          </w:p>
        </w:tc>
        <w:tc>
          <w:tcPr>
            <w:tcW w:w="1276" w:type="dxa"/>
          </w:tcPr>
          <w:p w14:paraId="38CCBBFF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lastRenderedPageBreak/>
              <w:t>Two-tailed unpaired t-</w:t>
            </w:r>
            <w:r w:rsidRPr="00B83E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lastRenderedPageBreak/>
              <w:t>test</w:t>
            </w:r>
          </w:p>
        </w:tc>
        <w:tc>
          <w:tcPr>
            <w:tcW w:w="1701" w:type="dxa"/>
          </w:tcPr>
          <w:p w14:paraId="2154EFAB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49 (men) &amp; 20 (women)</w:t>
            </w:r>
          </w:p>
        </w:tc>
        <w:tc>
          <w:tcPr>
            <w:tcW w:w="2410" w:type="dxa"/>
          </w:tcPr>
          <w:p w14:paraId="527B3847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-1.493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67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=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EDE" w:rsidRPr="00B83EDE" w14:paraId="1EE6F8E3" w14:textId="77777777" w:rsidTr="00915B94">
        <w:tc>
          <w:tcPr>
            <w:tcW w:w="1135" w:type="dxa"/>
          </w:tcPr>
          <w:p w14:paraId="76156E32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2F317471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ccupational annuities: men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omen in 2015</w:t>
            </w:r>
          </w:p>
        </w:tc>
        <w:tc>
          <w:tcPr>
            <w:tcW w:w="1276" w:type="dxa"/>
          </w:tcPr>
          <w:p w14:paraId="174CEBB2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CFABA91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97 (men) &amp; 102 (women)</w:t>
            </w:r>
          </w:p>
        </w:tc>
        <w:tc>
          <w:tcPr>
            <w:tcW w:w="2410" w:type="dxa"/>
          </w:tcPr>
          <w:p w14:paraId="39D441A4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0.45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297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=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653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EDE" w:rsidRPr="00B83EDE" w14:paraId="1579588E" w14:textId="77777777" w:rsidTr="00915B94">
        <w:tc>
          <w:tcPr>
            <w:tcW w:w="1135" w:type="dxa"/>
          </w:tcPr>
          <w:p w14:paraId="1DE6DACF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3C64EF79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ccupational annuities: men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omen in 2016</w:t>
            </w:r>
          </w:p>
        </w:tc>
        <w:tc>
          <w:tcPr>
            <w:tcW w:w="1276" w:type="dxa"/>
          </w:tcPr>
          <w:p w14:paraId="0743B83F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C0000B5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230 (men) &amp; 120 (women)</w:t>
            </w:r>
          </w:p>
        </w:tc>
        <w:tc>
          <w:tcPr>
            <w:tcW w:w="2410" w:type="dxa"/>
          </w:tcPr>
          <w:p w14:paraId="372805F5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-2.344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348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=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0196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EDE" w:rsidRPr="00B83EDE" w14:paraId="3EA45364" w14:textId="77777777" w:rsidTr="00915B94">
        <w:tc>
          <w:tcPr>
            <w:tcW w:w="1135" w:type="dxa"/>
          </w:tcPr>
          <w:p w14:paraId="6B46FD2D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1D6B8D07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ccupational annuities: men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omen in 2017</w:t>
            </w:r>
          </w:p>
        </w:tc>
        <w:tc>
          <w:tcPr>
            <w:tcW w:w="1276" w:type="dxa"/>
          </w:tcPr>
          <w:p w14:paraId="420E0BC0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FE5A628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208 (men) &amp; 104 (women)</w:t>
            </w:r>
          </w:p>
        </w:tc>
        <w:tc>
          <w:tcPr>
            <w:tcW w:w="2410" w:type="dxa"/>
          </w:tcPr>
          <w:p w14:paraId="18242B78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5.651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310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EDE" w:rsidRPr="00B83EDE" w14:paraId="5521CF1E" w14:textId="77777777" w:rsidTr="00915B94">
        <w:tc>
          <w:tcPr>
            <w:tcW w:w="1135" w:type="dxa"/>
          </w:tcPr>
          <w:p w14:paraId="411FF107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16E813F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ccupational annuities: men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omen in 2018</w:t>
            </w:r>
          </w:p>
        </w:tc>
        <w:tc>
          <w:tcPr>
            <w:tcW w:w="1276" w:type="dxa"/>
          </w:tcPr>
          <w:p w14:paraId="0761105A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1BD0498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271 (men) &amp; 327 (women)</w:t>
            </w:r>
          </w:p>
        </w:tc>
        <w:tc>
          <w:tcPr>
            <w:tcW w:w="2410" w:type="dxa"/>
          </w:tcPr>
          <w:p w14:paraId="3B660D87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12.997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596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EDE" w:rsidRPr="00B83EDE" w14:paraId="4C77E448" w14:textId="77777777" w:rsidTr="00915B94">
        <w:tc>
          <w:tcPr>
            <w:tcW w:w="1135" w:type="dxa"/>
          </w:tcPr>
          <w:p w14:paraId="0D13969B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43857094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ccupational annuities: men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omen in 2019</w:t>
            </w:r>
          </w:p>
        </w:tc>
        <w:tc>
          <w:tcPr>
            <w:tcW w:w="1276" w:type="dxa"/>
          </w:tcPr>
          <w:p w14:paraId="713CC769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3BB0BB1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83 (men) &amp; 118 (women)</w:t>
            </w:r>
          </w:p>
        </w:tc>
        <w:tc>
          <w:tcPr>
            <w:tcW w:w="2410" w:type="dxa"/>
          </w:tcPr>
          <w:p w14:paraId="79BC6B93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11.807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199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EDE" w:rsidRPr="00B83EDE" w14:paraId="79EA3897" w14:textId="77777777" w:rsidTr="00915B94">
        <w:tc>
          <w:tcPr>
            <w:tcW w:w="1135" w:type="dxa"/>
            <w:tcBorders>
              <w:bottom w:val="nil"/>
            </w:tcBorders>
          </w:tcPr>
          <w:p w14:paraId="2E7D7DFE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14:paraId="1F5738F7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ccupational annuities: men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omen in 2020</w:t>
            </w:r>
          </w:p>
        </w:tc>
        <w:tc>
          <w:tcPr>
            <w:tcW w:w="1276" w:type="dxa"/>
            <w:tcBorders>
              <w:bottom w:val="nil"/>
            </w:tcBorders>
          </w:tcPr>
          <w:p w14:paraId="70311E57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765DBCE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273 (men) &amp; 122 (women)</w:t>
            </w:r>
          </w:p>
        </w:tc>
        <w:tc>
          <w:tcPr>
            <w:tcW w:w="2410" w:type="dxa"/>
            <w:tcBorders>
              <w:bottom w:val="nil"/>
            </w:tcBorders>
          </w:tcPr>
          <w:p w14:paraId="09AE2C68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11.646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393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EDE" w:rsidRPr="00B83EDE" w14:paraId="4531691B" w14:textId="77777777" w:rsidTr="00915B94">
        <w:tc>
          <w:tcPr>
            <w:tcW w:w="1135" w:type="dxa"/>
            <w:tcBorders>
              <w:bottom w:val="nil"/>
            </w:tcBorders>
          </w:tcPr>
          <w:p w14:paraId="2989FC82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14:paraId="2DA8C040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ccupational annuities: men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omen in 2021</w:t>
            </w:r>
          </w:p>
        </w:tc>
        <w:tc>
          <w:tcPr>
            <w:tcW w:w="1276" w:type="dxa"/>
            <w:tcBorders>
              <w:bottom w:val="nil"/>
            </w:tcBorders>
          </w:tcPr>
          <w:p w14:paraId="3DE4137E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1CCA41C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75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(men)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&amp; 108 (women)</w:t>
            </w:r>
          </w:p>
        </w:tc>
        <w:tc>
          <w:tcPr>
            <w:tcW w:w="2410" w:type="dxa"/>
            <w:tcBorders>
              <w:bottom w:val="nil"/>
            </w:tcBorders>
          </w:tcPr>
          <w:p w14:paraId="52C0B01F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7.188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281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EDE" w:rsidRPr="00B83EDE" w14:paraId="11F1F56E" w14:textId="77777777" w:rsidTr="00915B94">
        <w:tc>
          <w:tcPr>
            <w:tcW w:w="1135" w:type="dxa"/>
            <w:tcBorders>
              <w:bottom w:val="nil"/>
            </w:tcBorders>
          </w:tcPr>
          <w:p w14:paraId="139A1477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14:paraId="190FE30A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ccupational annuities: men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omen in 2022</w:t>
            </w:r>
          </w:p>
        </w:tc>
        <w:tc>
          <w:tcPr>
            <w:tcW w:w="1276" w:type="dxa"/>
            <w:tcBorders>
              <w:bottom w:val="nil"/>
            </w:tcBorders>
          </w:tcPr>
          <w:p w14:paraId="1185A6E4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F602B67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444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(men)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&amp; 128 (women)</w:t>
            </w:r>
          </w:p>
        </w:tc>
        <w:tc>
          <w:tcPr>
            <w:tcW w:w="2410" w:type="dxa"/>
            <w:tcBorders>
              <w:bottom w:val="nil"/>
            </w:tcBorders>
          </w:tcPr>
          <w:p w14:paraId="376DFF8F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3.198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570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0146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EDE" w:rsidRPr="00B83EDE" w14:paraId="33ABBA4B" w14:textId="77777777" w:rsidTr="00915B94">
        <w:tc>
          <w:tcPr>
            <w:tcW w:w="1135" w:type="dxa"/>
            <w:tcBorders>
              <w:bottom w:val="nil"/>
            </w:tcBorders>
          </w:tcPr>
          <w:p w14:paraId="0A6146B2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14:paraId="50E1C3F3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ccupational annuities: men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omen in 2023</w:t>
            </w:r>
          </w:p>
        </w:tc>
        <w:tc>
          <w:tcPr>
            <w:tcW w:w="1276" w:type="dxa"/>
            <w:tcBorders>
              <w:bottom w:val="nil"/>
            </w:tcBorders>
          </w:tcPr>
          <w:p w14:paraId="00271E58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7C3BA02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397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(men)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&amp; 244 (women)</w:t>
            </w:r>
          </w:p>
        </w:tc>
        <w:tc>
          <w:tcPr>
            <w:tcW w:w="2410" w:type="dxa"/>
            <w:tcBorders>
              <w:bottom w:val="nil"/>
            </w:tcBorders>
          </w:tcPr>
          <w:p w14:paraId="2AC3C6BB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2.776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639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0566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EDE" w:rsidRPr="00B83EDE" w14:paraId="7D95D86B" w14:textId="77777777" w:rsidTr="00915B94">
        <w:tc>
          <w:tcPr>
            <w:tcW w:w="1135" w:type="dxa"/>
            <w:tcBorders>
              <w:bottom w:val="nil"/>
            </w:tcBorders>
          </w:tcPr>
          <w:p w14:paraId="5E16983A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Figure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3B</w:t>
            </w:r>
          </w:p>
        </w:tc>
        <w:tc>
          <w:tcPr>
            <w:tcW w:w="2409" w:type="dxa"/>
            <w:tcBorders>
              <w:bottom w:val="nil"/>
            </w:tcBorders>
          </w:tcPr>
          <w:p w14:paraId="23DABFC4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ccupational annuities: men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omen at identical age</w:t>
            </w:r>
          </w:p>
        </w:tc>
        <w:tc>
          <w:tcPr>
            <w:tcW w:w="1276" w:type="dxa"/>
            <w:tcBorders>
              <w:bottom w:val="nil"/>
            </w:tcBorders>
          </w:tcPr>
          <w:p w14:paraId="19FB7BC0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wo-tailed unpaired t-test</w:t>
            </w:r>
          </w:p>
        </w:tc>
        <w:tc>
          <w:tcPr>
            <w:tcW w:w="1701" w:type="dxa"/>
            <w:tcBorders>
              <w:bottom w:val="nil"/>
            </w:tcBorders>
          </w:tcPr>
          <w:p w14:paraId="5FC73B68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83 (men, 2019) &amp; 20 (women, 2014)</w:t>
            </w:r>
          </w:p>
        </w:tc>
        <w:tc>
          <w:tcPr>
            <w:tcW w:w="2410" w:type="dxa"/>
            <w:tcBorders>
              <w:bottom w:val="nil"/>
            </w:tcBorders>
          </w:tcPr>
          <w:p w14:paraId="793EE9A2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17.681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101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EDE" w:rsidRPr="00B83EDE" w14:paraId="659F37B2" w14:textId="77777777" w:rsidTr="00915B94">
        <w:tc>
          <w:tcPr>
            <w:tcW w:w="1135" w:type="dxa"/>
            <w:tcBorders>
              <w:bottom w:val="nil"/>
            </w:tcBorders>
          </w:tcPr>
          <w:p w14:paraId="789C88B7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14:paraId="2835BA76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303EFC96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B6CD769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273 (men, 2020) &amp; 102 (women, 2015)</w:t>
            </w:r>
          </w:p>
        </w:tc>
        <w:tc>
          <w:tcPr>
            <w:tcW w:w="2410" w:type="dxa"/>
            <w:tcBorders>
              <w:bottom w:val="nil"/>
            </w:tcBorders>
          </w:tcPr>
          <w:p w14:paraId="1990DDF1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28.268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373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EDE" w:rsidRPr="00B83EDE" w14:paraId="5B3E8B8F" w14:textId="77777777" w:rsidTr="00915B94">
        <w:tc>
          <w:tcPr>
            <w:tcW w:w="1135" w:type="dxa"/>
            <w:tcBorders>
              <w:bottom w:val="nil"/>
            </w:tcBorders>
          </w:tcPr>
          <w:p w14:paraId="28289D01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14:paraId="391BF413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006F4609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7DE8589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75 (men, 2021) &amp; 120 (women, 2016)</w:t>
            </w:r>
          </w:p>
        </w:tc>
        <w:tc>
          <w:tcPr>
            <w:tcW w:w="2410" w:type="dxa"/>
            <w:tcBorders>
              <w:bottom w:val="nil"/>
            </w:tcBorders>
          </w:tcPr>
          <w:p w14:paraId="3EB5B070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25.851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293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EDE" w:rsidRPr="00B83EDE" w14:paraId="69963910" w14:textId="77777777" w:rsidTr="00915B94">
        <w:tc>
          <w:tcPr>
            <w:tcW w:w="1135" w:type="dxa"/>
            <w:tcBorders>
              <w:bottom w:val="nil"/>
            </w:tcBorders>
          </w:tcPr>
          <w:p w14:paraId="097CC2BF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14:paraId="1247CC0B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676B6D61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F500299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444 (men, 2022) &amp; 104 (women, 2017)</w:t>
            </w:r>
          </w:p>
        </w:tc>
        <w:tc>
          <w:tcPr>
            <w:tcW w:w="2410" w:type="dxa"/>
            <w:tcBorders>
              <w:bottom w:val="nil"/>
            </w:tcBorders>
          </w:tcPr>
          <w:p w14:paraId="5B8071AF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20.834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546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EDE" w:rsidRPr="00B83EDE" w14:paraId="728F457C" w14:textId="77777777" w:rsidTr="00915B94">
        <w:tc>
          <w:tcPr>
            <w:tcW w:w="1135" w:type="dxa"/>
            <w:tcBorders>
              <w:bottom w:val="nil"/>
            </w:tcBorders>
          </w:tcPr>
          <w:p w14:paraId="431809A2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14:paraId="0C365822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1BDFC062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1E433A2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397 (men, 2023) &amp; 327 (women, 2018)</w:t>
            </w:r>
          </w:p>
        </w:tc>
        <w:tc>
          <w:tcPr>
            <w:tcW w:w="2410" w:type="dxa"/>
            <w:tcBorders>
              <w:bottom w:val="nil"/>
            </w:tcBorders>
          </w:tcPr>
          <w:p w14:paraId="5A9DCB5B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  <w:t>T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vertAlign w:val="subscript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=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</w:rPr>
              <w:t xml:space="preserve">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45.176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proofErr w:type="spellStart"/>
            <w:r w:rsidRPr="00B83EDE"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  <w:lang w:eastAsia="en-US"/>
              </w:rPr>
              <w:t>df</w:t>
            </w:r>
            <w:proofErr w:type="spellEnd"/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 = </w:t>
            </w:r>
            <w:r w:rsidRPr="00B83EDE">
              <w:rPr>
                <w:rFonts w:ascii="Times New Roman" w:eastAsia="等线" w:hAnsi="Times New Roman" w:cs="Times New Roman" w:hint="eastAsia"/>
                <w:kern w:val="0"/>
                <w:sz w:val="24"/>
                <w:szCs w:val="20"/>
              </w:rPr>
              <w:t>722</w:t>
            </w:r>
            <w:r w:rsidRPr="00B83EDE">
              <w:rPr>
                <w:rFonts w:ascii="Times New Roman" w:eastAsia="等线" w:hAnsi="Times New Roman" w:cs="Times New Roman"/>
                <w:kern w:val="0"/>
                <w:sz w:val="24"/>
                <w:szCs w:val="20"/>
                <w:lang w:eastAsia="en-US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83EDE" w:rsidRPr="00B83EDE" w14:paraId="5B72C47B" w14:textId="77777777" w:rsidTr="00915B94">
        <w:tc>
          <w:tcPr>
            <w:tcW w:w="1135" w:type="dxa"/>
            <w:tcBorders>
              <w:bottom w:val="nil"/>
            </w:tcBorders>
          </w:tcPr>
          <w:p w14:paraId="7D69A7AB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igure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4A</w:t>
            </w:r>
          </w:p>
        </w:tc>
        <w:tc>
          <w:tcPr>
            <w:tcW w:w="2409" w:type="dxa"/>
            <w:tcBorders>
              <w:bottom w:val="nil"/>
            </w:tcBorders>
          </w:tcPr>
          <w:p w14:paraId="5952549D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Correlation between the standard basic pension and the basic pension of retirees in professional and technical staff</w:t>
            </w:r>
          </w:p>
        </w:tc>
        <w:tc>
          <w:tcPr>
            <w:tcW w:w="1276" w:type="dxa"/>
            <w:tcBorders>
              <w:bottom w:val="nil"/>
            </w:tcBorders>
          </w:tcPr>
          <w:p w14:paraId="4684F0DD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701" w:type="dxa"/>
            <w:tcBorders>
              <w:bottom w:val="nil"/>
            </w:tcBorders>
          </w:tcPr>
          <w:p w14:paraId="7519225A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860 (the standard basic pension) &amp; 1860 (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the basic pension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</w:tcPr>
          <w:p w14:paraId="6047CF41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CC = 0.963.</w:t>
            </w:r>
          </w:p>
          <w:p w14:paraId="3DE6D47E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3EDE" w:rsidRPr="00B83EDE" w14:paraId="45F64049" w14:textId="77777777" w:rsidTr="00915B94">
        <w:tc>
          <w:tcPr>
            <w:tcW w:w="1135" w:type="dxa"/>
            <w:tcBorders>
              <w:bottom w:val="nil"/>
            </w:tcBorders>
          </w:tcPr>
          <w:p w14:paraId="5CE8934D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14:paraId="6167CB09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Correlation between the transitional pension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d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the basic pension of retirees in professional and technical staff</w:t>
            </w:r>
          </w:p>
        </w:tc>
        <w:tc>
          <w:tcPr>
            <w:tcW w:w="1276" w:type="dxa"/>
            <w:tcBorders>
              <w:bottom w:val="nil"/>
            </w:tcBorders>
          </w:tcPr>
          <w:p w14:paraId="65E4FED8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D1197DC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860 (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the transitional pension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) &amp; 1860 (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the basic pension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</w:tcPr>
          <w:p w14:paraId="46FBA245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CC = 0.839.</w:t>
            </w:r>
          </w:p>
          <w:p w14:paraId="3E8D189E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</w:pPr>
          </w:p>
        </w:tc>
      </w:tr>
      <w:tr w:rsidR="00B83EDE" w:rsidRPr="00B83EDE" w14:paraId="19A1057C" w14:textId="77777777" w:rsidTr="00915B94">
        <w:tc>
          <w:tcPr>
            <w:tcW w:w="1135" w:type="dxa"/>
            <w:tcBorders>
              <w:bottom w:val="nil"/>
            </w:tcBorders>
          </w:tcPr>
          <w:p w14:paraId="130D1706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14:paraId="7839073C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Correlation between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he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transitional pension and the basic pension of retirees in professional and technical staff</w:t>
            </w:r>
          </w:p>
        </w:tc>
        <w:tc>
          <w:tcPr>
            <w:tcW w:w="1276" w:type="dxa"/>
            <w:tcBorders>
              <w:bottom w:val="nil"/>
            </w:tcBorders>
          </w:tcPr>
          <w:p w14:paraId="3ED782A1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CBB41D0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860 (the transitional pension) &amp; 1860 (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the basic pension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</w:tcPr>
          <w:p w14:paraId="66D8B4E8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CC = 0.851.</w:t>
            </w:r>
          </w:p>
          <w:p w14:paraId="22A11B4C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</w:pPr>
          </w:p>
        </w:tc>
      </w:tr>
      <w:tr w:rsidR="00B83EDE" w:rsidRPr="00B83EDE" w14:paraId="06CBEC62" w14:textId="77777777" w:rsidTr="00915B94">
        <w:tc>
          <w:tcPr>
            <w:tcW w:w="1135" w:type="dxa"/>
            <w:tcBorders>
              <w:bottom w:val="nil"/>
            </w:tcBorders>
          </w:tcPr>
          <w:p w14:paraId="515C157A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14:paraId="54B0C256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Correlation between the standard basic pension and the basic pension of retirees in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anagement staff</w:t>
            </w:r>
          </w:p>
        </w:tc>
        <w:tc>
          <w:tcPr>
            <w:tcW w:w="1276" w:type="dxa"/>
            <w:tcBorders>
              <w:bottom w:val="nil"/>
            </w:tcBorders>
          </w:tcPr>
          <w:p w14:paraId="1C1C2EFE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arson Correlation</w:t>
            </w:r>
          </w:p>
        </w:tc>
        <w:tc>
          <w:tcPr>
            <w:tcW w:w="1701" w:type="dxa"/>
            <w:tcBorders>
              <w:bottom w:val="nil"/>
            </w:tcBorders>
          </w:tcPr>
          <w:p w14:paraId="00438046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240 (the standard basic pension) &amp; 1240 (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the basic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nsion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</w:tcPr>
          <w:p w14:paraId="389CA12C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C = 0.956.</w:t>
            </w:r>
          </w:p>
          <w:p w14:paraId="6BDFE11C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3EDE" w:rsidRPr="00B83EDE" w14:paraId="2D2F47EE" w14:textId="77777777" w:rsidTr="00915B94">
        <w:tc>
          <w:tcPr>
            <w:tcW w:w="1135" w:type="dxa"/>
            <w:tcBorders>
              <w:bottom w:val="nil"/>
            </w:tcBorders>
          </w:tcPr>
          <w:p w14:paraId="58380CCB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14:paraId="794FB37D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Correlation between the transitional pension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d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the basic pension of retirees in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management staff</w:t>
            </w:r>
          </w:p>
        </w:tc>
        <w:tc>
          <w:tcPr>
            <w:tcW w:w="1276" w:type="dxa"/>
            <w:tcBorders>
              <w:bottom w:val="nil"/>
            </w:tcBorders>
          </w:tcPr>
          <w:p w14:paraId="01A5CA42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504D0597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240 (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the transitional pension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) &amp; 1240 (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the basic pension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</w:tcPr>
          <w:p w14:paraId="35DC53DD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CC = 0.862.</w:t>
            </w:r>
          </w:p>
          <w:p w14:paraId="608A1AB4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</w:pPr>
          </w:p>
        </w:tc>
      </w:tr>
      <w:tr w:rsidR="00B83EDE" w:rsidRPr="00B83EDE" w14:paraId="3228CB5F" w14:textId="77777777" w:rsidTr="00915B94">
        <w:tc>
          <w:tcPr>
            <w:tcW w:w="1135" w:type="dxa"/>
            <w:tcBorders>
              <w:bottom w:val="nil"/>
            </w:tcBorders>
          </w:tcPr>
          <w:p w14:paraId="09E73574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14:paraId="05FA5B44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Correlation between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he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transitional pension and the basic pension of retirees in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management staff</w:t>
            </w:r>
          </w:p>
        </w:tc>
        <w:tc>
          <w:tcPr>
            <w:tcW w:w="1276" w:type="dxa"/>
            <w:tcBorders>
              <w:bottom w:val="nil"/>
            </w:tcBorders>
          </w:tcPr>
          <w:p w14:paraId="708BF50D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444DA26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240 (the transitional pension) &amp; 1240 (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the basic pension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</w:tcPr>
          <w:p w14:paraId="2071C956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CC = 0.84.</w:t>
            </w:r>
          </w:p>
          <w:p w14:paraId="4845A070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</w:pPr>
          </w:p>
        </w:tc>
      </w:tr>
      <w:tr w:rsidR="00B83EDE" w:rsidRPr="00B83EDE" w14:paraId="07098069" w14:textId="77777777" w:rsidTr="00915B94">
        <w:tc>
          <w:tcPr>
            <w:tcW w:w="1135" w:type="dxa"/>
            <w:tcBorders>
              <w:bottom w:val="nil"/>
            </w:tcBorders>
          </w:tcPr>
          <w:p w14:paraId="620EB774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14:paraId="69A0C2F7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Correlation between the standard basic pension and the basic pension of retirees in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ground-skilled staff</w:t>
            </w:r>
          </w:p>
        </w:tc>
        <w:tc>
          <w:tcPr>
            <w:tcW w:w="1276" w:type="dxa"/>
            <w:tcBorders>
              <w:bottom w:val="nil"/>
            </w:tcBorders>
          </w:tcPr>
          <w:p w14:paraId="5764782A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Pearson Correlation</w:t>
            </w:r>
          </w:p>
        </w:tc>
        <w:tc>
          <w:tcPr>
            <w:tcW w:w="1701" w:type="dxa"/>
            <w:tcBorders>
              <w:bottom w:val="nil"/>
            </w:tcBorders>
          </w:tcPr>
          <w:p w14:paraId="4462B574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1240 (the standard basic pension) &amp; 620 (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the basic pension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</w:tcPr>
          <w:p w14:paraId="19D806F3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CC = 0.936.</w:t>
            </w:r>
          </w:p>
          <w:p w14:paraId="0F8F49A9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3EDE" w:rsidRPr="00B83EDE" w14:paraId="2A041E77" w14:textId="77777777" w:rsidTr="00915B94">
        <w:tc>
          <w:tcPr>
            <w:tcW w:w="1135" w:type="dxa"/>
            <w:tcBorders>
              <w:bottom w:val="nil"/>
            </w:tcBorders>
          </w:tcPr>
          <w:p w14:paraId="128FEF79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14:paraId="36E2B8B1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Correlation between the transitional pension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d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the basic pension of retirees in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ground-skilled staff</w:t>
            </w:r>
          </w:p>
        </w:tc>
        <w:tc>
          <w:tcPr>
            <w:tcW w:w="1276" w:type="dxa"/>
            <w:tcBorders>
              <w:bottom w:val="nil"/>
            </w:tcBorders>
          </w:tcPr>
          <w:p w14:paraId="32D43FEF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3A5814E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620 (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the transitional pension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) &amp; 620 (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the basic pension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</w:tcPr>
          <w:p w14:paraId="4F5E39C5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CC = 0.813.</w:t>
            </w:r>
          </w:p>
          <w:p w14:paraId="6CDB0963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</w:pPr>
          </w:p>
        </w:tc>
      </w:tr>
      <w:tr w:rsidR="00B83EDE" w:rsidRPr="00B83EDE" w14:paraId="7B7D24B7" w14:textId="77777777" w:rsidTr="00915B94">
        <w:tc>
          <w:tcPr>
            <w:tcW w:w="1135" w:type="dxa"/>
            <w:tcBorders>
              <w:bottom w:val="nil"/>
            </w:tcBorders>
          </w:tcPr>
          <w:p w14:paraId="7B118CAD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nil"/>
            </w:tcBorders>
          </w:tcPr>
          <w:p w14:paraId="6B4EB3B1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Correlation between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the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transitional pension and the basic pension of retirees in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ground-skilled staff</w:t>
            </w:r>
          </w:p>
        </w:tc>
        <w:tc>
          <w:tcPr>
            <w:tcW w:w="1276" w:type="dxa"/>
            <w:tcBorders>
              <w:bottom w:val="nil"/>
            </w:tcBorders>
          </w:tcPr>
          <w:p w14:paraId="45508E67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E73DE0F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20 (the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ransitional pension) &amp; 620 (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the basic pension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</w:tcPr>
          <w:p w14:paraId="7E1ABAB7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C = 0.926.</w:t>
            </w:r>
          </w:p>
          <w:p w14:paraId="6279F371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4"/>
                <w:szCs w:val="20"/>
              </w:rPr>
            </w:pPr>
          </w:p>
        </w:tc>
      </w:tr>
      <w:tr w:rsidR="00B83EDE" w:rsidRPr="00B83EDE" w14:paraId="0C1F9FBC" w14:textId="77777777" w:rsidTr="00915B94">
        <w:tc>
          <w:tcPr>
            <w:tcW w:w="1135" w:type="dxa"/>
            <w:tcBorders>
              <w:bottom w:val="nil"/>
            </w:tcBorders>
          </w:tcPr>
          <w:p w14:paraId="0AF68B8D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igure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5A</w:t>
            </w:r>
          </w:p>
        </w:tc>
        <w:tc>
          <w:tcPr>
            <w:tcW w:w="2409" w:type="dxa"/>
            <w:tcBorders>
              <w:bottom w:val="nil"/>
            </w:tcBorders>
          </w:tcPr>
          <w:p w14:paraId="2F54587F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Variations in occupational annuities between ground-skilled staff</w:t>
            </w:r>
          </w:p>
        </w:tc>
        <w:tc>
          <w:tcPr>
            <w:tcW w:w="1276" w:type="dxa"/>
            <w:tcBorders>
              <w:bottom w:val="nil"/>
            </w:tcBorders>
          </w:tcPr>
          <w:p w14:paraId="51D3C36C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One-way ANOVA</w:t>
            </w:r>
          </w:p>
        </w:tc>
        <w:tc>
          <w:tcPr>
            <w:tcW w:w="1701" w:type="dxa"/>
            <w:tcBorders>
              <w:bottom w:val="nil"/>
            </w:tcBorders>
          </w:tcPr>
          <w:p w14:paraId="43FCE46B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16 (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&amp; 155 (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&amp; 203 (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&amp; 146 (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).</w:t>
            </w:r>
          </w:p>
        </w:tc>
        <w:tc>
          <w:tcPr>
            <w:tcW w:w="2410" w:type="dxa"/>
            <w:tcBorders>
              <w:bottom w:val="nil"/>
            </w:tcBorders>
          </w:tcPr>
          <w:p w14:paraId="57D3C312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F</w:t>
            </w:r>
            <w:r w:rsidRPr="00B83EDE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bscript"/>
              </w:rPr>
              <w:t>3</w:t>
            </w:r>
            <w:r w:rsidRPr="00B83ED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 xml:space="preserve">, </w:t>
            </w:r>
            <w:r w:rsidRPr="00B83EDE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bscript"/>
              </w:rPr>
              <w:t>619</w:t>
            </w:r>
            <w:r w:rsidRPr="00B83E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</w:t>
            </w:r>
            <w:r w:rsidRPr="00B83E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9.755</w:t>
            </w:r>
            <w:r w:rsidRPr="00B83EDE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B83ED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P</w:t>
            </w:r>
            <w:r w:rsidRPr="00B83E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&lt; 0.</w:t>
            </w:r>
            <w:r w:rsidRPr="00B83E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01</w:t>
            </w:r>
            <w:r w:rsidRPr="00B83ED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  <w:p w14:paraId="71EF8073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1; 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1; 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684.</w:t>
            </w:r>
          </w:p>
        </w:tc>
      </w:tr>
      <w:tr w:rsidR="00B83EDE" w:rsidRPr="00B83EDE" w14:paraId="4020E64C" w14:textId="77777777" w:rsidTr="00915B94">
        <w:tc>
          <w:tcPr>
            <w:tcW w:w="1135" w:type="dxa"/>
            <w:tcBorders>
              <w:bottom w:val="nil"/>
            </w:tcBorders>
          </w:tcPr>
          <w:p w14:paraId="343FAEC3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Figure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5A</w:t>
            </w:r>
          </w:p>
        </w:tc>
        <w:tc>
          <w:tcPr>
            <w:tcW w:w="2409" w:type="dxa"/>
            <w:tcBorders>
              <w:bottom w:val="nil"/>
            </w:tcBorders>
          </w:tcPr>
          <w:p w14:paraId="0A2042EA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Variations in occupational annuities between management staff</w:t>
            </w:r>
          </w:p>
        </w:tc>
        <w:tc>
          <w:tcPr>
            <w:tcW w:w="1276" w:type="dxa"/>
            <w:tcBorders>
              <w:bottom w:val="nil"/>
            </w:tcBorders>
          </w:tcPr>
          <w:p w14:paraId="12B3B6D8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One-way ANOVA</w:t>
            </w:r>
          </w:p>
        </w:tc>
        <w:tc>
          <w:tcPr>
            <w:tcW w:w="1701" w:type="dxa"/>
            <w:tcBorders>
              <w:bottom w:val="nil"/>
            </w:tcBorders>
          </w:tcPr>
          <w:p w14:paraId="137A39EA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2 (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&amp; 402 (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Ⅴ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&amp; 116 (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Ⅵ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&amp; 297 (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Ⅶ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&amp; 256 (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Ⅷ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&amp; 72 (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Ⅸ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).</w:t>
            </w:r>
          </w:p>
        </w:tc>
        <w:tc>
          <w:tcPr>
            <w:tcW w:w="2410" w:type="dxa"/>
            <w:tcBorders>
              <w:bottom w:val="nil"/>
            </w:tcBorders>
          </w:tcPr>
          <w:p w14:paraId="530C7762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F</w:t>
            </w:r>
            <w:r w:rsidRPr="00B83EDE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bscript"/>
              </w:rPr>
              <w:t>5</w:t>
            </w:r>
            <w:r w:rsidRPr="00B83ED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 xml:space="preserve">, </w:t>
            </w:r>
            <w:r w:rsidRPr="00B83EDE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bscript"/>
              </w:rPr>
              <w:t>1239</w:t>
            </w:r>
            <w:r w:rsidRPr="00B83E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</w:t>
            </w:r>
            <w:r w:rsidRPr="00B83E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3.833</w:t>
            </w:r>
            <w:r w:rsidRPr="00B83EDE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B83ED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P</w:t>
            </w:r>
            <w:r w:rsidRPr="00B83E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&lt; 0.</w:t>
            </w:r>
            <w:r w:rsidRPr="00B83E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01</w:t>
            </w:r>
            <w:r w:rsidRPr="00B83ED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  <w:p w14:paraId="204CDF58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Ⅸ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1; 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Ⅴ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Ⅸ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1; 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Ⅵ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Ⅸ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684; 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Ⅶ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Ⅸ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684; 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Ⅷ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Ⅸ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415.</w:t>
            </w:r>
          </w:p>
        </w:tc>
      </w:tr>
      <w:tr w:rsidR="00B83EDE" w:rsidRPr="00B83EDE" w14:paraId="28A0E8EA" w14:textId="77777777" w:rsidTr="00915B94">
        <w:tc>
          <w:tcPr>
            <w:tcW w:w="1135" w:type="dxa"/>
            <w:tcBorders>
              <w:bottom w:val="nil"/>
            </w:tcBorders>
          </w:tcPr>
          <w:p w14:paraId="492FB558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Figure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5A</w:t>
            </w:r>
          </w:p>
        </w:tc>
        <w:tc>
          <w:tcPr>
            <w:tcW w:w="2409" w:type="dxa"/>
            <w:tcBorders>
              <w:bottom w:val="nil"/>
            </w:tcBorders>
          </w:tcPr>
          <w:p w14:paraId="464CD29A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Variations in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occupational annuities between professional and technical staff</w:t>
            </w:r>
          </w:p>
        </w:tc>
        <w:tc>
          <w:tcPr>
            <w:tcW w:w="1276" w:type="dxa"/>
            <w:tcBorders>
              <w:bottom w:val="nil"/>
            </w:tcBorders>
          </w:tcPr>
          <w:p w14:paraId="0C382B6D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ne-way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OVA</w:t>
            </w:r>
          </w:p>
        </w:tc>
        <w:tc>
          <w:tcPr>
            <w:tcW w:w="1701" w:type="dxa"/>
            <w:tcBorders>
              <w:bottom w:val="nil"/>
            </w:tcBorders>
          </w:tcPr>
          <w:p w14:paraId="61E6A107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112 (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&amp; 326 (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&amp; 416 (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&amp; 233 (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Ⅴ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&amp; 268 (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Ⅵ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&amp; 182 (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Ⅶ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&amp; 139 (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Ⅷ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&amp; 102 (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Ⅸ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&amp; 82 (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Ⅹ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).</w:t>
            </w:r>
          </w:p>
        </w:tc>
        <w:tc>
          <w:tcPr>
            <w:tcW w:w="2410" w:type="dxa"/>
            <w:tcBorders>
              <w:bottom w:val="nil"/>
            </w:tcBorders>
          </w:tcPr>
          <w:p w14:paraId="67BC7EBB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lastRenderedPageBreak/>
              <w:t>F</w:t>
            </w:r>
            <w:r w:rsidRPr="00B83EDE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bscript"/>
              </w:rPr>
              <w:t>8</w:t>
            </w:r>
            <w:r w:rsidRPr="00B83ED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 xml:space="preserve">, </w:t>
            </w:r>
            <w:r w:rsidRPr="00B83EDE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bscript"/>
              </w:rPr>
              <w:t>1859</w:t>
            </w:r>
            <w:r w:rsidRPr="00B83E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</w:t>
            </w:r>
            <w:r w:rsidRPr="00B83E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3.833</w:t>
            </w:r>
            <w:r w:rsidRPr="00B83EDE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B83ED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P</w:t>
            </w:r>
            <w:r w:rsidRPr="00B83E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&lt; </w:t>
            </w:r>
            <w:r w:rsidRPr="00B83ED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0.</w:t>
            </w:r>
            <w:r w:rsidRPr="00B83E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01</w:t>
            </w:r>
            <w:r w:rsidRPr="00B83ED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  <w:p w14:paraId="4556A912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Ⅹ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1; 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Ⅹ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1; 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Ⅹ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proofErr w:type="spellEnd"/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1; 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Ⅴ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Ⅹ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1; 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Ⅵ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Ⅹ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1; 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Ⅶ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Ⅹ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45; 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Ⅷ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Ⅹ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384; 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Ⅸ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evel 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Ⅹ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542.</w:t>
            </w:r>
          </w:p>
        </w:tc>
      </w:tr>
      <w:tr w:rsidR="00B83EDE" w:rsidRPr="00B83EDE" w14:paraId="7135950D" w14:textId="77777777" w:rsidTr="00915B94">
        <w:tc>
          <w:tcPr>
            <w:tcW w:w="1135" w:type="dxa"/>
            <w:tcBorders>
              <w:top w:val="nil"/>
              <w:bottom w:val="single" w:sz="12" w:space="0" w:color="auto"/>
            </w:tcBorders>
          </w:tcPr>
          <w:p w14:paraId="40141686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igure 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5B</w:t>
            </w:r>
          </w:p>
        </w:tc>
        <w:tc>
          <w:tcPr>
            <w:tcW w:w="2409" w:type="dxa"/>
            <w:tcBorders>
              <w:top w:val="nil"/>
              <w:bottom w:val="single" w:sz="12" w:space="0" w:color="auto"/>
            </w:tcBorders>
          </w:tcPr>
          <w:p w14:paraId="5DB0F163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Variations in occupational annuities among ground-skilled staff, management staff, and professional and technical staff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68295394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One-way ANOVA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14785532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620 (ground-skilled staff) &amp; 1240 (management staff) &amp; 1860 (professional and technical staff).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14:paraId="67691F60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F</w:t>
            </w:r>
            <w:r w:rsidRPr="00B83EDE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bscript"/>
              </w:rPr>
              <w:t>2</w:t>
            </w:r>
            <w:r w:rsidRPr="00B83EDE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 xml:space="preserve">, </w:t>
            </w:r>
            <w:r w:rsidRPr="00B83EDE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bscript"/>
              </w:rPr>
              <w:t>3719</w:t>
            </w:r>
            <w:r w:rsidRPr="00B83E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</w:t>
            </w:r>
            <w:r w:rsidRPr="00B83E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26.857</w:t>
            </w:r>
            <w:r w:rsidRPr="00B83EDE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 w:rsidRPr="00B83ED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P</w:t>
            </w:r>
            <w:r w:rsidRPr="00B83E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&lt; 0.</w:t>
            </w:r>
            <w:r w:rsidRPr="00B83E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01</w:t>
            </w:r>
            <w:r w:rsidRPr="00B83ED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  <w:p w14:paraId="46E59944" w14:textId="77777777" w:rsidR="00F22CBF" w:rsidRPr="00B83EDE" w:rsidRDefault="00F22CBF" w:rsidP="00915B94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round-skilled staff </w:t>
            </w:r>
            <w:r w:rsidRPr="00B83E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s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anagement staff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1; ground-skilled staff vs professional and technical staff, </w:t>
            </w:r>
            <w:r w:rsidRPr="00B83ED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 xml:space="preserve"> &lt; 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B83E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3EDE">
              <w:rPr>
                <w:rFonts w:ascii="Times New Roman" w:hAnsi="Times New Roman" w:cs="Times New Roman" w:hint="eastAsia"/>
                <w:sz w:val="24"/>
                <w:szCs w:val="24"/>
              </w:rPr>
              <w:t>01.</w:t>
            </w:r>
          </w:p>
        </w:tc>
      </w:tr>
    </w:tbl>
    <w:p w14:paraId="2FA3FB46" w14:textId="77777777" w:rsidR="00783D5A" w:rsidRPr="00B83EDE" w:rsidRDefault="00F22CBF" w:rsidP="00F22CBF">
      <w:pPr>
        <w:rPr>
          <w:rFonts w:ascii="Times New Roman" w:hAnsi="Times New Roman" w:cs="Times New Roman"/>
          <w:sz w:val="24"/>
          <w:szCs w:val="24"/>
        </w:rPr>
      </w:pPr>
      <w:r w:rsidRPr="00B83EDE"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 w:rsidRPr="00B83EDE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B83ED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83D5A" w:rsidRPr="00B83EDE" w:rsidSect="00217ED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6A9AA3" w14:textId="77777777" w:rsidR="00592BBD" w:rsidRDefault="00592BBD" w:rsidP="000D5D36">
      <w:pPr>
        <w:rPr>
          <w:rFonts w:hint="eastAsia"/>
        </w:rPr>
      </w:pPr>
      <w:r>
        <w:separator/>
      </w:r>
    </w:p>
  </w:endnote>
  <w:endnote w:type="continuationSeparator" w:id="0">
    <w:p w14:paraId="1E916AE2" w14:textId="77777777" w:rsidR="00592BBD" w:rsidRDefault="00592BBD" w:rsidP="000D5D3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61702224"/>
      <w:docPartObj>
        <w:docPartGallery w:val="Page Numbers (Bottom of Page)"/>
        <w:docPartUnique/>
      </w:docPartObj>
    </w:sdtPr>
    <w:sdtContent>
      <w:p w14:paraId="0CDE6C3D" w14:textId="77777777" w:rsidR="00783D5A" w:rsidRDefault="00A06192">
        <w:pPr>
          <w:pStyle w:val="a5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03911" w:rsidRPr="00003911">
          <w:rPr>
            <w:noProof/>
            <w:lang w:val="zh-CN"/>
          </w:rPr>
          <w:t>5</w:t>
        </w:r>
        <w:r>
          <w:fldChar w:fldCharType="end"/>
        </w:r>
      </w:p>
    </w:sdtContent>
  </w:sdt>
  <w:p w14:paraId="4BEB1F66" w14:textId="77777777" w:rsidR="00783D5A" w:rsidRDefault="00783D5A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CD9D23" w14:textId="77777777" w:rsidR="00592BBD" w:rsidRDefault="00592BBD" w:rsidP="000D5D36">
      <w:pPr>
        <w:rPr>
          <w:rFonts w:hint="eastAsia"/>
        </w:rPr>
      </w:pPr>
      <w:r>
        <w:separator/>
      </w:r>
    </w:p>
  </w:footnote>
  <w:footnote w:type="continuationSeparator" w:id="0">
    <w:p w14:paraId="153F660A" w14:textId="77777777" w:rsidR="00592BBD" w:rsidRDefault="00592BBD" w:rsidP="000D5D3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EA2EC6"/>
    <w:multiLevelType w:val="hybridMultilevel"/>
    <w:tmpl w:val="A7341C50"/>
    <w:lvl w:ilvl="0" w:tplc="FB826FA6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0F759A1"/>
    <w:multiLevelType w:val="hybridMultilevel"/>
    <w:tmpl w:val="8042C90A"/>
    <w:lvl w:ilvl="0" w:tplc="80E8E980">
      <w:start w:val="1"/>
      <w:numFmt w:val="upperLetter"/>
      <w:lvlText w:val="(%1)"/>
      <w:lvlJc w:val="left"/>
      <w:pPr>
        <w:ind w:left="360" w:hanging="360"/>
      </w:pPr>
      <w:rPr>
        <w:rFonts w:eastAsia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86C0D1A"/>
    <w:multiLevelType w:val="hybridMultilevel"/>
    <w:tmpl w:val="EEA4B0C2"/>
    <w:lvl w:ilvl="0" w:tplc="C22A69F8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4903309">
    <w:abstractNumId w:val="0"/>
  </w:num>
  <w:num w:numId="2" w16cid:durableId="694844289">
    <w:abstractNumId w:val="2"/>
  </w:num>
  <w:num w:numId="3" w16cid:durableId="5254850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5554"/>
    <w:rsid w:val="00003911"/>
    <w:rsid w:val="000108D8"/>
    <w:rsid w:val="00017601"/>
    <w:rsid w:val="000268CC"/>
    <w:rsid w:val="00032E42"/>
    <w:rsid w:val="000448D6"/>
    <w:rsid w:val="00084E21"/>
    <w:rsid w:val="00085020"/>
    <w:rsid w:val="00096C5E"/>
    <w:rsid w:val="000A3594"/>
    <w:rsid w:val="000D40C8"/>
    <w:rsid w:val="000D5D36"/>
    <w:rsid w:val="000D5D86"/>
    <w:rsid w:val="000F3586"/>
    <w:rsid w:val="000F46C7"/>
    <w:rsid w:val="000F4C80"/>
    <w:rsid w:val="00105E99"/>
    <w:rsid w:val="00113CEE"/>
    <w:rsid w:val="00125610"/>
    <w:rsid w:val="001406CD"/>
    <w:rsid w:val="00165460"/>
    <w:rsid w:val="001721A6"/>
    <w:rsid w:val="00191E15"/>
    <w:rsid w:val="00194DE5"/>
    <w:rsid w:val="00195E52"/>
    <w:rsid w:val="001B1B1C"/>
    <w:rsid w:val="001B4E3A"/>
    <w:rsid w:val="001E3FCC"/>
    <w:rsid w:val="001F027D"/>
    <w:rsid w:val="001F3071"/>
    <w:rsid w:val="001F4FD5"/>
    <w:rsid w:val="00204CFF"/>
    <w:rsid w:val="00206663"/>
    <w:rsid w:val="00217ED4"/>
    <w:rsid w:val="0022267E"/>
    <w:rsid w:val="002522C1"/>
    <w:rsid w:val="002630B1"/>
    <w:rsid w:val="00282F12"/>
    <w:rsid w:val="002843E3"/>
    <w:rsid w:val="002D2CEA"/>
    <w:rsid w:val="002F27EF"/>
    <w:rsid w:val="003118D0"/>
    <w:rsid w:val="0036218F"/>
    <w:rsid w:val="00362FE7"/>
    <w:rsid w:val="00366FD4"/>
    <w:rsid w:val="00381EF7"/>
    <w:rsid w:val="00390443"/>
    <w:rsid w:val="003952A6"/>
    <w:rsid w:val="003C1438"/>
    <w:rsid w:val="003C52DD"/>
    <w:rsid w:val="003E2FC3"/>
    <w:rsid w:val="00400D6D"/>
    <w:rsid w:val="00412570"/>
    <w:rsid w:val="004315AF"/>
    <w:rsid w:val="0044194D"/>
    <w:rsid w:val="00443790"/>
    <w:rsid w:val="00454BD0"/>
    <w:rsid w:val="00455DB2"/>
    <w:rsid w:val="00476C4E"/>
    <w:rsid w:val="0048225F"/>
    <w:rsid w:val="004A3FF2"/>
    <w:rsid w:val="004A4F22"/>
    <w:rsid w:val="004C64B9"/>
    <w:rsid w:val="004E34A3"/>
    <w:rsid w:val="004F10FA"/>
    <w:rsid w:val="004F6AE1"/>
    <w:rsid w:val="00504630"/>
    <w:rsid w:val="0052257A"/>
    <w:rsid w:val="00544598"/>
    <w:rsid w:val="00561F7D"/>
    <w:rsid w:val="005631DF"/>
    <w:rsid w:val="005755C3"/>
    <w:rsid w:val="00581901"/>
    <w:rsid w:val="00586272"/>
    <w:rsid w:val="00592BBD"/>
    <w:rsid w:val="005A129E"/>
    <w:rsid w:val="005B29E3"/>
    <w:rsid w:val="005C7DA4"/>
    <w:rsid w:val="005F3D74"/>
    <w:rsid w:val="00601D63"/>
    <w:rsid w:val="0060261C"/>
    <w:rsid w:val="00612311"/>
    <w:rsid w:val="00615C8B"/>
    <w:rsid w:val="006167C2"/>
    <w:rsid w:val="00620039"/>
    <w:rsid w:val="00623B8B"/>
    <w:rsid w:val="00627D41"/>
    <w:rsid w:val="006550E3"/>
    <w:rsid w:val="0066718D"/>
    <w:rsid w:val="006714CD"/>
    <w:rsid w:val="006775DD"/>
    <w:rsid w:val="00685B36"/>
    <w:rsid w:val="006C2E57"/>
    <w:rsid w:val="006C6488"/>
    <w:rsid w:val="006D1AE8"/>
    <w:rsid w:val="006F0E62"/>
    <w:rsid w:val="007101E5"/>
    <w:rsid w:val="0071577E"/>
    <w:rsid w:val="00722793"/>
    <w:rsid w:val="00724254"/>
    <w:rsid w:val="00732A1D"/>
    <w:rsid w:val="00735E3C"/>
    <w:rsid w:val="00783D5A"/>
    <w:rsid w:val="007940BA"/>
    <w:rsid w:val="0079496B"/>
    <w:rsid w:val="007953F4"/>
    <w:rsid w:val="007A19CC"/>
    <w:rsid w:val="007A3614"/>
    <w:rsid w:val="007A7D86"/>
    <w:rsid w:val="007B0563"/>
    <w:rsid w:val="007B14FE"/>
    <w:rsid w:val="007C0A11"/>
    <w:rsid w:val="007C32D2"/>
    <w:rsid w:val="007D6536"/>
    <w:rsid w:val="007E4090"/>
    <w:rsid w:val="007E7AE1"/>
    <w:rsid w:val="007F6519"/>
    <w:rsid w:val="00813B95"/>
    <w:rsid w:val="00817317"/>
    <w:rsid w:val="00824026"/>
    <w:rsid w:val="00857AE4"/>
    <w:rsid w:val="00864E89"/>
    <w:rsid w:val="00871C86"/>
    <w:rsid w:val="008737FE"/>
    <w:rsid w:val="00880BE1"/>
    <w:rsid w:val="00881AF9"/>
    <w:rsid w:val="00886B50"/>
    <w:rsid w:val="008C2E19"/>
    <w:rsid w:val="008D187D"/>
    <w:rsid w:val="008D347D"/>
    <w:rsid w:val="008D5554"/>
    <w:rsid w:val="008D6981"/>
    <w:rsid w:val="008E4C72"/>
    <w:rsid w:val="008F158C"/>
    <w:rsid w:val="008F7539"/>
    <w:rsid w:val="00907B62"/>
    <w:rsid w:val="0094127B"/>
    <w:rsid w:val="00943034"/>
    <w:rsid w:val="00951FA8"/>
    <w:rsid w:val="009928C3"/>
    <w:rsid w:val="009C55D8"/>
    <w:rsid w:val="009D043D"/>
    <w:rsid w:val="009E0863"/>
    <w:rsid w:val="009E7433"/>
    <w:rsid w:val="009F307B"/>
    <w:rsid w:val="009F46E2"/>
    <w:rsid w:val="009F7BE7"/>
    <w:rsid w:val="00A008B7"/>
    <w:rsid w:val="00A06192"/>
    <w:rsid w:val="00A0619E"/>
    <w:rsid w:val="00A173A3"/>
    <w:rsid w:val="00A366B3"/>
    <w:rsid w:val="00A52E19"/>
    <w:rsid w:val="00A85AC8"/>
    <w:rsid w:val="00A943AF"/>
    <w:rsid w:val="00A94A53"/>
    <w:rsid w:val="00A9714A"/>
    <w:rsid w:val="00AB1DA7"/>
    <w:rsid w:val="00AC32B5"/>
    <w:rsid w:val="00AD18F3"/>
    <w:rsid w:val="00AE0878"/>
    <w:rsid w:val="00AF131C"/>
    <w:rsid w:val="00B00D08"/>
    <w:rsid w:val="00B00D85"/>
    <w:rsid w:val="00B0626B"/>
    <w:rsid w:val="00B1087A"/>
    <w:rsid w:val="00B1551D"/>
    <w:rsid w:val="00B16D20"/>
    <w:rsid w:val="00B31330"/>
    <w:rsid w:val="00B3385E"/>
    <w:rsid w:val="00B6447E"/>
    <w:rsid w:val="00B83EDE"/>
    <w:rsid w:val="00B90DDE"/>
    <w:rsid w:val="00B90F2D"/>
    <w:rsid w:val="00BA3D4D"/>
    <w:rsid w:val="00BB1DF1"/>
    <w:rsid w:val="00BB2FBA"/>
    <w:rsid w:val="00BB7E44"/>
    <w:rsid w:val="00BD4EC7"/>
    <w:rsid w:val="00BE5D63"/>
    <w:rsid w:val="00BF5696"/>
    <w:rsid w:val="00C14A1B"/>
    <w:rsid w:val="00C1582C"/>
    <w:rsid w:val="00C17674"/>
    <w:rsid w:val="00C23C5A"/>
    <w:rsid w:val="00C3011F"/>
    <w:rsid w:val="00C30BEC"/>
    <w:rsid w:val="00C4152E"/>
    <w:rsid w:val="00C83DE7"/>
    <w:rsid w:val="00CA7DC2"/>
    <w:rsid w:val="00CB1E99"/>
    <w:rsid w:val="00CB5AE5"/>
    <w:rsid w:val="00CB6CCC"/>
    <w:rsid w:val="00CC5636"/>
    <w:rsid w:val="00CD1B16"/>
    <w:rsid w:val="00CD48EB"/>
    <w:rsid w:val="00CF1FC0"/>
    <w:rsid w:val="00D071D0"/>
    <w:rsid w:val="00D1126D"/>
    <w:rsid w:val="00D1425F"/>
    <w:rsid w:val="00D31789"/>
    <w:rsid w:val="00D73D7B"/>
    <w:rsid w:val="00D82B01"/>
    <w:rsid w:val="00D90BCA"/>
    <w:rsid w:val="00D93B9A"/>
    <w:rsid w:val="00D972CC"/>
    <w:rsid w:val="00DA0C09"/>
    <w:rsid w:val="00DC51FC"/>
    <w:rsid w:val="00DD2652"/>
    <w:rsid w:val="00DD54FD"/>
    <w:rsid w:val="00DD6657"/>
    <w:rsid w:val="00DE373A"/>
    <w:rsid w:val="00E00F1E"/>
    <w:rsid w:val="00E00F7C"/>
    <w:rsid w:val="00E11AA9"/>
    <w:rsid w:val="00E145E5"/>
    <w:rsid w:val="00E169BD"/>
    <w:rsid w:val="00E242FA"/>
    <w:rsid w:val="00E24DB6"/>
    <w:rsid w:val="00E30613"/>
    <w:rsid w:val="00E368A9"/>
    <w:rsid w:val="00E56FC6"/>
    <w:rsid w:val="00E65BFC"/>
    <w:rsid w:val="00E72CBD"/>
    <w:rsid w:val="00E74122"/>
    <w:rsid w:val="00E75EB2"/>
    <w:rsid w:val="00E836E8"/>
    <w:rsid w:val="00EA0B38"/>
    <w:rsid w:val="00EA3D2F"/>
    <w:rsid w:val="00EC299C"/>
    <w:rsid w:val="00EC782C"/>
    <w:rsid w:val="00ED0C4A"/>
    <w:rsid w:val="00ED20AA"/>
    <w:rsid w:val="00EE4152"/>
    <w:rsid w:val="00EE455E"/>
    <w:rsid w:val="00F0608C"/>
    <w:rsid w:val="00F22CBF"/>
    <w:rsid w:val="00F2655C"/>
    <w:rsid w:val="00F27100"/>
    <w:rsid w:val="00F52B60"/>
    <w:rsid w:val="00F658FC"/>
    <w:rsid w:val="00F65FAB"/>
    <w:rsid w:val="00F67E2C"/>
    <w:rsid w:val="00F85434"/>
    <w:rsid w:val="00F8706B"/>
    <w:rsid w:val="00F92815"/>
    <w:rsid w:val="00F96224"/>
    <w:rsid w:val="00FB23DC"/>
    <w:rsid w:val="00FD3675"/>
    <w:rsid w:val="00FE3CC6"/>
    <w:rsid w:val="00FE4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6BA54F"/>
  <w15:chartTrackingRefBased/>
  <w15:docId w15:val="{7AA69315-15B1-4BA2-BDAF-707E1755E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5D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0D5D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0D5D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0D5D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0D5D36"/>
    <w:rPr>
      <w:sz w:val="18"/>
      <w:szCs w:val="18"/>
    </w:rPr>
  </w:style>
  <w:style w:type="character" w:styleId="a7">
    <w:name w:val="Hyperlink"/>
    <w:basedOn w:val="a0"/>
    <w:unhideWhenUsed/>
    <w:qFormat/>
    <w:rsid w:val="000D5D36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qFormat/>
    <w:rsid w:val="000D5D3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0D5D3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0D5D3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0D5D36"/>
    <w:rPr>
      <w:rFonts w:ascii="等线" w:eastAsia="等线" w:hAnsi="等线"/>
      <w:noProof/>
      <w:sz w:val="20"/>
    </w:rPr>
  </w:style>
  <w:style w:type="paragraph" w:customStyle="1" w:styleId="Paragraph">
    <w:name w:val="Paragraph"/>
    <w:basedOn w:val="a"/>
    <w:link w:val="ParagraphChar"/>
    <w:qFormat/>
    <w:rsid w:val="000D5D36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8">
    <w:name w:val="Balloon Text"/>
    <w:basedOn w:val="a"/>
    <w:link w:val="a9"/>
    <w:uiPriority w:val="99"/>
    <w:semiHidden/>
    <w:unhideWhenUsed/>
    <w:rsid w:val="000D5D3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qFormat/>
    <w:rsid w:val="000D5D36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0D5D36"/>
  </w:style>
  <w:style w:type="table" w:styleId="aa">
    <w:name w:val="Table Grid"/>
    <w:basedOn w:val="a1"/>
    <w:uiPriority w:val="59"/>
    <w:rsid w:val="000D5D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0D5D36"/>
    <w:pPr>
      <w:widowControl/>
      <w:ind w:firstLineChars="200" w:firstLine="420"/>
      <w:jc w:val="left"/>
    </w:pPr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paragraph" w:customStyle="1" w:styleId="Acknowledgement">
    <w:name w:val="Acknowledgement"/>
    <w:basedOn w:val="a"/>
    <w:rsid w:val="000D5D36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c">
    <w:name w:val="line number"/>
    <w:basedOn w:val="a0"/>
    <w:uiPriority w:val="99"/>
    <w:semiHidden/>
    <w:unhideWhenUsed/>
    <w:qFormat/>
    <w:rsid w:val="000D5D36"/>
  </w:style>
  <w:style w:type="character" w:customStyle="1" w:styleId="ParagraphChar">
    <w:name w:val="Paragraph Char"/>
    <w:link w:val="Paragraph"/>
    <w:qFormat/>
    <w:locked/>
    <w:rsid w:val="000D5D36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d">
    <w:name w:val="annotation text"/>
    <w:basedOn w:val="a"/>
    <w:link w:val="ae"/>
    <w:uiPriority w:val="99"/>
    <w:unhideWhenUsed/>
    <w:qFormat/>
    <w:rsid w:val="00F22CBF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qFormat/>
    <w:rsid w:val="00F22CBF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qFormat/>
    <w:rsid w:val="00F22CBF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qFormat/>
    <w:rsid w:val="00F22CBF"/>
    <w:rPr>
      <w:b/>
      <w:bCs/>
      <w:sz w:val="20"/>
      <w:szCs w:val="20"/>
    </w:rPr>
  </w:style>
  <w:style w:type="character" w:styleId="af1">
    <w:name w:val="annotation reference"/>
    <w:basedOn w:val="a0"/>
    <w:uiPriority w:val="99"/>
    <w:semiHidden/>
    <w:unhideWhenUsed/>
    <w:qFormat/>
    <w:rsid w:val="00F22CBF"/>
    <w:rPr>
      <w:sz w:val="16"/>
      <w:szCs w:val="16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sid w:val="00F22CBF"/>
    <w:rPr>
      <w:color w:val="605E5C"/>
      <w:shd w:val="clear" w:color="auto" w:fill="E1DFDD"/>
    </w:rPr>
  </w:style>
  <w:style w:type="character" w:customStyle="1" w:styleId="10">
    <w:name w:val="未处理的提及1"/>
    <w:basedOn w:val="a0"/>
    <w:uiPriority w:val="99"/>
    <w:semiHidden/>
    <w:unhideWhenUsed/>
    <w:qFormat/>
    <w:rsid w:val="00F22CBF"/>
    <w:rPr>
      <w:color w:val="605E5C"/>
      <w:shd w:val="clear" w:color="auto" w:fill="E1DFDD"/>
    </w:rPr>
  </w:style>
  <w:style w:type="paragraph" w:customStyle="1" w:styleId="11">
    <w:name w:val="修订1"/>
    <w:hidden/>
    <w:uiPriority w:val="99"/>
    <w:semiHidden/>
    <w:qFormat/>
    <w:rsid w:val="00F22CBF"/>
  </w:style>
  <w:style w:type="character" w:customStyle="1" w:styleId="2">
    <w:name w:val="未处理的提及2"/>
    <w:basedOn w:val="a0"/>
    <w:uiPriority w:val="99"/>
    <w:semiHidden/>
    <w:unhideWhenUsed/>
    <w:qFormat/>
    <w:rsid w:val="00F22CBF"/>
    <w:rPr>
      <w:color w:val="605E5C"/>
      <w:shd w:val="clear" w:color="auto" w:fill="E1DFDD"/>
    </w:rPr>
  </w:style>
  <w:style w:type="paragraph" w:customStyle="1" w:styleId="20">
    <w:name w:val="修订2"/>
    <w:hidden/>
    <w:uiPriority w:val="99"/>
    <w:semiHidden/>
    <w:qFormat/>
    <w:rsid w:val="00F22CBF"/>
  </w:style>
  <w:style w:type="character" w:customStyle="1" w:styleId="3">
    <w:name w:val="未处理的提及3"/>
    <w:basedOn w:val="a0"/>
    <w:uiPriority w:val="99"/>
    <w:semiHidden/>
    <w:unhideWhenUsed/>
    <w:qFormat/>
    <w:rsid w:val="00F22CBF"/>
    <w:rPr>
      <w:color w:val="605E5C"/>
      <w:shd w:val="clear" w:color="auto" w:fill="E1DFDD"/>
    </w:rPr>
  </w:style>
  <w:style w:type="paragraph" w:styleId="af2">
    <w:name w:val="Revision"/>
    <w:hidden/>
    <w:uiPriority w:val="99"/>
    <w:unhideWhenUsed/>
    <w:rsid w:val="00F22C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3</TotalTime>
  <Pages>11</Pages>
  <Words>1564</Words>
  <Characters>6256</Characters>
  <Application>Microsoft Office Word</Application>
  <DocSecurity>0</DocSecurity>
  <Lines>782</Lines>
  <Paragraphs>260</Paragraphs>
  <ScaleCrop>false</ScaleCrop>
  <Company/>
  <LinksUpToDate>false</LinksUpToDate>
  <CharactersWithSpaces>7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系统管理员</dc:creator>
  <cp:keywords/>
  <dc:description/>
  <cp:lastModifiedBy>Qian-Xing Zhuang</cp:lastModifiedBy>
  <cp:revision>169</cp:revision>
  <dcterms:created xsi:type="dcterms:W3CDTF">2022-01-21T13:01:00Z</dcterms:created>
  <dcterms:modified xsi:type="dcterms:W3CDTF">2025-08-29T14:56:00Z</dcterms:modified>
</cp:coreProperties>
</file>